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BC8D1" w14:textId="77777777" w:rsidR="005337A5" w:rsidRDefault="00FD5C4B">
      <w:pPr>
        <w:spacing w:line="300" w:lineRule="auto"/>
        <w:jc w:val="center"/>
        <w:rPr>
          <w:b/>
          <w:bCs/>
        </w:rPr>
      </w:pPr>
      <w:r>
        <w:rPr>
          <w:rFonts w:hint="eastAsia"/>
          <w:b/>
          <w:bCs/>
        </w:rPr>
        <w:t>The questionnaire</w:t>
      </w:r>
      <w:r>
        <w:rPr>
          <w:b/>
          <w:bCs/>
        </w:rPr>
        <w:t xml:space="preserve"> </w:t>
      </w:r>
      <w:r>
        <w:rPr>
          <w:rFonts w:hint="eastAsia"/>
          <w:b/>
          <w:bCs/>
        </w:rPr>
        <w:t>o</w:t>
      </w:r>
      <w:r>
        <w:rPr>
          <w:b/>
          <w:bCs/>
        </w:rPr>
        <w:t xml:space="preserve">f </w:t>
      </w:r>
      <w:r>
        <w:rPr>
          <w:rFonts w:hint="eastAsia"/>
          <w:b/>
          <w:bCs/>
        </w:rPr>
        <w:t xml:space="preserve">the </w:t>
      </w:r>
      <w:r>
        <w:rPr>
          <w:b/>
          <w:bCs/>
        </w:rPr>
        <w:t>study</w:t>
      </w:r>
    </w:p>
    <w:p w14:paraId="49FBC8D2" w14:textId="77777777" w:rsidR="005337A5" w:rsidRDefault="00FD5C4B">
      <w:pPr>
        <w:spacing w:line="300" w:lineRule="auto"/>
        <w:ind w:left="240" w:hangingChars="100" w:hanging="240"/>
        <w:rPr>
          <w:b/>
          <w:bCs/>
        </w:rPr>
      </w:pPr>
      <w:r>
        <w:rPr>
          <w:rFonts w:hint="eastAsia"/>
          <w:b/>
          <w:bCs/>
        </w:rPr>
        <w:t>Demographic information</w:t>
      </w:r>
    </w:p>
    <w:p w14:paraId="49FBC8D3" w14:textId="77777777" w:rsidR="005337A5" w:rsidRDefault="00FD5C4B">
      <w:pPr>
        <w:spacing w:line="300" w:lineRule="auto"/>
        <w:ind w:left="240" w:hangingChars="100" w:hanging="240"/>
      </w:pPr>
      <w:r>
        <w:rPr>
          <w:rFonts w:hint="eastAsia"/>
        </w:rPr>
        <w:t xml:space="preserve"> </w:t>
      </w:r>
      <w:r>
        <w:t xml:space="preserve"> </w:t>
      </w:r>
      <w:r>
        <w:rPr>
          <w:rFonts w:hint="eastAsia"/>
        </w:rPr>
        <w:t xml:space="preserve"> </w:t>
      </w:r>
      <w:r>
        <w:t xml:space="preserve"> Gender: </w:t>
      </w:r>
      <w:r>
        <w:rPr>
          <w:rFonts w:hint="eastAsia"/>
        </w:rPr>
        <w:t>f</w:t>
      </w:r>
      <w:r>
        <w:t xml:space="preserve">emale; </w:t>
      </w:r>
      <w:r>
        <w:rPr>
          <w:rFonts w:hint="eastAsia"/>
        </w:rPr>
        <w:t>m</w:t>
      </w:r>
      <w:r>
        <w:t>ale</w:t>
      </w:r>
    </w:p>
    <w:p w14:paraId="49FBC8D4" w14:textId="77777777" w:rsidR="005337A5" w:rsidRDefault="00FD5C4B">
      <w:pPr>
        <w:spacing w:line="300" w:lineRule="auto"/>
        <w:ind w:left="240" w:hangingChars="100" w:hanging="240"/>
      </w:pPr>
      <w:r>
        <w:rPr>
          <w:rFonts w:hint="eastAsia"/>
        </w:rPr>
        <w:t xml:space="preserve"> </w:t>
      </w:r>
      <w:r>
        <w:t xml:space="preserve">   </w:t>
      </w:r>
      <w:r>
        <w:rPr>
          <w:rFonts w:hint="eastAsia"/>
        </w:rPr>
        <w:t>A</w:t>
      </w:r>
      <w:r>
        <w:t>ge</w:t>
      </w:r>
    </w:p>
    <w:p w14:paraId="49FBC8D5" w14:textId="77777777" w:rsidR="005337A5" w:rsidRDefault="00FD5C4B">
      <w:pPr>
        <w:spacing w:line="300" w:lineRule="auto"/>
        <w:ind w:firstLineChars="100" w:firstLine="240"/>
      </w:pPr>
      <w:r>
        <w:t xml:space="preserve">Political status: </w:t>
      </w:r>
      <w:r>
        <w:rPr>
          <w:rFonts w:hint="eastAsia"/>
        </w:rPr>
        <w:t>CPC</w:t>
      </w:r>
      <w:r>
        <w:t xml:space="preserve"> </w:t>
      </w:r>
      <w:r>
        <w:rPr>
          <w:rFonts w:hint="eastAsia"/>
        </w:rPr>
        <w:t>m</w:t>
      </w:r>
      <w:r>
        <w:t xml:space="preserve">ember; </w:t>
      </w:r>
      <w:r>
        <w:rPr>
          <w:rFonts w:hint="eastAsia"/>
        </w:rPr>
        <w:t>others</w:t>
      </w:r>
    </w:p>
    <w:p w14:paraId="49FBC8D6" w14:textId="77777777" w:rsidR="005337A5" w:rsidRDefault="00FD5C4B">
      <w:pPr>
        <w:spacing w:line="300" w:lineRule="auto"/>
        <w:ind w:firstLineChars="100" w:firstLine="240"/>
      </w:pPr>
      <w:r>
        <w:rPr>
          <w:rFonts w:hint="eastAsia"/>
        </w:rPr>
        <w:t>E</w:t>
      </w:r>
      <w:r>
        <w:t>ducation status: Undergraduate student; Master student; Ph.D student; Others</w:t>
      </w:r>
    </w:p>
    <w:p w14:paraId="49FBC8D7" w14:textId="77777777" w:rsidR="005337A5" w:rsidRDefault="00FD5C4B">
      <w:pPr>
        <w:spacing w:line="300" w:lineRule="auto"/>
        <w:ind w:leftChars="114" w:left="994" w:hangingChars="300" w:hanging="720"/>
      </w:pPr>
      <w:r>
        <w:rPr>
          <w:rFonts w:hint="eastAsia"/>
        </w:rPr>
        <w:t>M</w:t>
      </w:r>
      <w:r>
        <w:t>ajor:</w:t>
      </w:r>
      <w:r>
        <w:rPr>
          <w:rFonts w:hint="eastAsia"/>
        </w:rPr>
        <w:t xml:space="preserve"> </w:t>
      </w:r>
      <w:r>
        <w:t xml:space="preserve">Literature, history and art; Economics and management education; Science and Technology Military; Agronomy and Medicine; </w:t>
      </w:r>
      <w:r>
        <w:rPr>
          <w:rFonts w:hint="eastAsia"/>
        </w:rPr>
        <w:t>o</w:t>
      </w:r>
      <w:r>
        <w:t>thers</w:t>
      </w:r>
    </w:p>
    <w:p w14:paraId="49FBC8D8" w14:textId="77777777" w:rsidR="005337A5" w:rsidRDefault="00FD5C4B">
      <w:pPr>
        <w:spacing w:line="300" w:lineRule="auto"/>
        <w:ind w:leftChars="114" w:left="274"/>
      </w:pPr>
      <w:r>
        <w:rPr>
          <w:rFonts w:hint="eastAsia"/>
        </w:rPr>
        <w:t>Cadre experience</w:t>
      </w:r>
      <w:r>
        <w:t xml:space="preserve">: </w:t>
      </w:r>
      <w:r>
        <w:rPr>
          <w:rFonts w:hint="eastAsia"/>
        </w:rPr>
        <w:t>y</w:t>
      </w:r>
      <w:r>
        <w:t xml:space="preserve">es; </w:t>
      </w:r>
      <w:r>
        <w:rPr>
          <w:rFonts w:hint="eastAsia"/>
        </w:rPr>
        <w:t>n</w:t>
      </w:r>
      <w:r>
        <w:t>o</w:t>
      </w:r>
    </w:p>
    <w:p w14:paraId="49FBC8D9" w14:textId="77777777" w:rsidR="005337A5" w:rsidRDefault="00FD5C4B">
      <w:pPr>
        <w:tabs>
          <w:tab w:val="left" w:pos="750"/>
        </w:tabs>
        <w:spacing w:line="300" w:lineRule="auto"/>
        <w:rPr>
          <w:b/>
          <w:bCs/>
        </w:rPr>
      </w:pPr>
      <w:r>
        <w:rPr>
          <w:rFonts w:hint="eastAsia"/>
          <w:b/>
          <w:bCs/>
        </w:rPr>
        <w:t xml:space="preserve">Number </w:t>
      </w:r>
      <w:r>
        <w:rPr>
          <w:b/>
          <w:bCs/>
        </w:rPr>
        <w:t>Item</w:t>
      </w:r>
    </w:p>
    <w:p w14:paraId="49FBC8DB" w14:textId="151D262A" w:rsidR="005337A5" w:rsidRPr="00CA4BAE" w:rsidRDefault="00FD5C4B">
      <w:pPr>
        <w:spacing w:line="300" w:lineRule="auto"/>
      </w:pPr>
      <w:r w:rsidRPr="00CA4BAE">
        <w:rPr>
          <w:rFonts w:hint="eastAsia"/>
        </w:rPr>
        <w:t>I</w:t>
      </w:r>
      <w:r w:rsidRPr="00CA4BAE">
        <w:t>Q-K</w:t>
      </w:r>
      <w:r w:rsidR="00CA4BAE" w:rsidRPr="00CA4BAE">
        <w:rPr>
          <w:rFonts w:hint="eastAsia"/>
        </w:rPr>
        <w:t>1</w:t>
      </w:r>
      <w:r w:rsidRPr="00CA4BAE">
        <w:t xml:space="preserve"> In the past six months, I often read various books.</w:t>
      </w:r>
    </w:p>
    <w:p w14:paraId="49FBC8DC" w14:textId="3615D593" w:rsidR="005337A5" w:rsidRPr="00CA4BAE" w:rsidRDefault="00FD5C4B">
      <w:pPr>
        <w:spacing w:line="300" w:lineRule="auto"/>
      </w:pPr>
      <w:r w:rsidRPr="00CA4BAE">
        <w:rPr>
          <w:rFonts w:hint="eastAsia"/>
        </w:rPr>
        <w:t>I</w:t>
      </w:r>
      <w:r w:rsidRPr="00CA4BAE">
        <w:t>Q-K</w:t>
      </w:r>
      <w:r w:rsidR="00CA4BAE" w:rsidRPr="00CA4BAE">
        <w:rPr>
          <w:rFonts w:hint="eastAsia"/>
        </w:rPr>
        <w:t>2</w:t>
      </w:r>
      <w:r w:rsidRPr="00CA4BAE">
        <w:t xml:space="preserve"> In the past six months, I have often engaged in reading or news activities in my free time.</w:t>
      </w:r>
    </w:p>
    <w:p w14:paraId="49FBC8DD" w14:textId="20BBC22B" w:rsidR="005337A5" w:rsidRPr="00CA4BAE" w:rsidRDefault="00FD5C4B">
      <w:pPr>
        <w:spacing w:line="300" w:lineRule="auto"/>
      </w:pPr>
      <w:r w:rsidRPr="00CA4BAE">
        <w:rPr>
          <w:rFonts w:hint="eastAsia"/>
        </w:rPr>
        <w:t>I</w:t>
      </w:r>
      <w:r w:rsidRPr="00CA4BAE">
        <w:t>Q-K</w:t>
      </w:r>
      <w:r w:rsidR="00CA4BAE" w:rsidRPr="00CA4BAE">
        <w:rPr>
          <w:rFonts w:hint="eastAsia"/>
        </w:rPr>
        <w:t>3</w:t>
      </w:r>
      <w:r w:rsidRPr="00CA4BAE">
        <w:t xml:space="preserve"> In the past six months, I often recharge and study in my free time.</w:t>
      </w:r>
    </w:p>
    <w:p w14:paraId="49FBC8DE" w14:textId="5B1F319C" w:rsidR="005337A5" w:rsidRPr="00CA4BAE" w:rsidRDefault="00FD5C4B">
      <w:pPr>
        <w:spacing w:line="300" w:lineRule="auto"/>
      </w:pPr>
      <w:r w:rsidRPr="00CA4BAE">
        <w:rPr>
          <w:rFonts w:hint="eastAsia"/>
        </w:rPr>
        <w:t>I</w:t>
      </w:r>
      <w:r w:rsidRPr="00CA4BAE">
        <w:t>Q-K</w:t>
      </w:r>
      <w:r w:rsidR="00CA4BAE" w:rsidRPr="00CA4BAE">
        <w:rPr>
          <w:rFonts w:hint="eastAsia"/>
        </w:rPr>
        <w:t>4</w:t>
      </w:r>
      <w:r w:rsidRPr="00CA4BAE">
        <w:t xml:space="preserve"> In the past six months, I often learn and expand other skills and experience in my free time.</w:t>
      </w:r>
    </w:p>
    <w:p w14:paraId="49FBC8DF" w14:textId="77777777" w:rsidR="005337A5" w:rsidRPr="00CA4BAE" w:rsidRDefault="00FD5C4B">
      <w:pPr>
        <w:spacing w:line="300" w:lineRule="auto"/>
      </w:pPr>
      <w:r w:rsidRPr="00CA4BAE">
        <w:rPr>
          <w:rFonts w:hint="eastAsia"/>
        </w:rPr>
        <w:t>I</w:t>
      </w:r>
      <w:r w:rsidRPr="00CA4BAE">
        <w:t>Q-P1 At work, I love hearing different ideas.</w:t>
      </w:r>
    </w:p>
    <w:p w14:paraId="49FBC8E1" w14:textId="7D2D949E" w:rsidR="005337A5" w:rsidRPr="00CA4BAE" w:rsidRDefault="00FD5C4B">
      <w:pPr>
        <w:spacing w:line="300" w:lineRule="auto"/>
      </w:pPr>
      <w:r w:rsidRPr="00CA4BAE">
        <w:rPr>
          <w:rFonts w:hint="eastAsia"/>
        </w:rPr>
        <w:t>I</w:t>
      </w:r>
      <w:r w:rsidRPr="00CA4BAE">
        <w:t>Q-P</w:t>
      </w:r>
      <w:r w:rsidR="00CA4BAE" w:rsidRPr="00CA4BAE">
        <w:rPr>
          <w:rFonts w:hint="eastAsia"/>
        </w:rPr>
        <w:t>2</w:t>
      </w:r>
      <w:r w:rsidRPr="00CA4BAE">
        <w:t xml:space="preserve"> At work, I like to think about problems.</w:t>
      </w:r>
    </w:p>
    <w:p w14:paraId="49FBC8E2" w14:textId="40BC9A86" w:rsidR="005337A5" w:rsidRPr="00CA4BAE" w:rsidRDefault="00FD5C4B">
      <w:pPr>
        <w:spacing w:line="300" w:lineRule="auto"/>
      </w:pPr>
      <w:r w:rsidRPr="00CA4BAE">
        <w:rPr>
          <w:rFonts w:hint="eastAsia"/>
        </w:rPr>
        <w:t>I</w:t>
      </w:r>
      <w:r w:rsidRPr="00CA4BAE">
        <w:t>Q-P</w:t>
      </w:r>
      <w:r w:rsidR="00CA4BAE" w:rsidRPr="00CA4BAE">
        <w:rPr>
          <w:rFonts w:hint="eastAsia"/>
        </w:rPr>
        <w:t>3</w:t>
      </w:r>
      <w:r w:rsidRPr="00CA4BAE">
        <w:t xml:space="preserve"> At work, I enjoy having philosophical discussions.</w:t>
      </w:r>
    </w:p>
    <w:p w14:paraId="49FBC8E3" w14:textId="52AAAF0C" w:rsidR="005337A5" w:rsidRPr="00CA4BAE" w:rsidRDefault="00FD5C4B">
      <w:pPr>
        <w:spacing w:line="300" w:lineRule="auto"/>
      </w:pPr>
      <w:r w:rsidRPr="00CA4BAE">
        <w:rPr>
          <w:rFonts w:hint="eastAsia"/>
        </w:rPr>
        <w:t>I</w:t>
      </w:r>
      <w:r w:rsidRPr="00CA4BAE">
        <w:t>Q-P</w:t>
      </w:r>
      <w:r w:rsidR="00CA4BAE" w:rsidRPr="00CA4BAE">
        <w:rPr>
          <w:rFonts w:hint="eastAsia"/>
        </w:rPr>
        <w:t>4</w:t>
      </w:r>
      <w:r w:rsidRPr="00CA4BAE">
        <w:t xml:space="preserve"> At work, I feel comfortable being around a lot of people.</w:t>
      </w:r>
    </w:p>
    <w:p w14:paraId="49FBC8E4" w14:textId="17C590C3" w:rsidR="005337A5" w:rsidRPr="00CA4BAE" w:rsidRDefault="00FD5C4B">
      <w:pPr>
        <w:spacing w:line="300" w:lineRule="auto"/>
      </w:pPr>
      <w:r w:rsidRPr="00CA4BAE">
        <w:rPr>
          <w:rFonts w:hint="eastAsia"/>
        </w:rPr>
        <w:t>I</w:t>
      </w:r>
      <w:r w:rsidRPr="00CA4BAE">
        <w:t>Q-P</w:t>
      </w:r>
      <w:r w:rsidR="00CA4BAE" w:rsidRPr="00CA4BAE">
        <w:rPr>
          <w:rFonts w:hint="eastAsia"/>
        </w:rPr>
        <w:t>5</w:t>
      </w:r>
      <w:r w:rsidRPr="00CA4BAE">
        <w:t xml:space="preserve"> At work, it is easy for me to make new friends.</w:t>
      </w:r>
    </w:p>
    <w:p w14:paraId="49FBC8E5" w14:textId="2B4A98C0" w:rsidR="005337A5" w:rsidRPr="00CA4BAE" w:rsidRDefault="00FD5C4B">
      <w:pPr>
        <w:spacing w:line="300" w:lineRule="auto"/>
      </w:pPr>
      <w:r w:rsidRPr="00CA4BAE">
        <w:rPr>
          <w:rFonts w:hint="eastAsia"/>
        </w:rPr>
        <w:t>I</w:t>
      </w:r>
      <w:r w:rsidRPr="00CA4BAE">
        <w:t>Q-P</w:t>
      </w:r>
      <w:r w:rsidR="00CA4BAE" w:rsidRPr="00CA4BAE">
        <w:rPr>
          <w:rFonts w:hint="eastAsia"/>
        </w:rPr>
        <w:t>6</w:t>
      </w:r>
      <w:r w:rsidRPr="00CA4BAE">
        <w:t xml:space="preserve"> At work, I am good at dealing with social issues.</w:t>
      </w:r>
    </w:p>
    <w:p w14:paraId="49FBC8E6" w14:textId="1B9D7073" w:rsidR="005337A5" w:rsidRPr="00CA4BAE" w:rsidRDefault="00FD5C4B">
      <w:pPr>
        <w:spacing w:line="300" w:lineRule="auto"/>
      </w:pPr>
      <w:r w:rsidRPr="00CA4BAE">
        <w:rPr>
          <w:rFonts w:hint="eastAsia"/>
        </w:rPr>
        <w:t>I</w:t>
      </w:r>
      <w:r w:rsidRPr="00CA4BAE">
        <w:t>Q-P</w:t>
      </w:r>
      <w:r w:rsidR="00CA4BAE" w:rsidRPr="00CA4BAE">
        <w:rPr>
          <w:rFonts w:hint="eastAsia"/>
        </w:rPr>
        <w:t>7</w:t>
      </w:r>
      <w:r w:rsidRPr="00CA4BAE">
        <w:t xml:space="preserve"> I don't get easily bothered by things at work.</w:t>
      </w:r>
    </w:p>
    <w:p w14:paraId="49FBC8E7" w14:textId="60B1D2CD" w:rsidR="005337A5" w:rsidRPr="00CA4BAE" w:rsidRDefault="00FD5C4B">
      <w:pPr>
        <w:spacing w:line="300" w:lineRule="auto"/>
      </w:pPr>
      <w:r w:rsidRPr="00CA4BAE">
        <w:rPr>
          <w:rFonts w:hint="eastAsia"/>
        </w:rPr>
        <w:t>I</w:t>
      </w:r>
      <w:r w:rsidRPr="00CA4BAE">
        <w:t>Q-P</w:t>
      </w:r>
      <w:r w:rsidR="00CA4BAE" w:rsidRPr="00CA4BAE">
        <w:rPr>
          <w:rFonts w:hint="eastAsia"/>
        </w:rPr>
        <w:t>8</w:t>
      </w:r>
      <w:r w:rsidRPr="00CA4BAE">
        <w:t xml:space="preserve"> At work, I relax most of the time.</w:t>
      </w:r>
    </w:p>
    <w:p w14:paraId="49FBC8E8" w14:textId="55A7F610" w:rsidR="005337A5" w:rsidRPr="00CA4BAE" w:rsidRDefault="00FD5C4B">
      <w:pPr>
        <w:spacing w:line="300" w:lineRule="auto"/>
      </w:pPr>
      <w:r w:rsidRPr="00CA4BAE">
        <w:rPr>
          <w:rFonts w:hint="eastAsia"/>
        </w:rPr>
        <w:t>I</w:t>
      </w:r>
      <w:r w:rsidRPr="00CA4BAE">
        <w:t>Q-P</w:t>
      </w:r>
      <w:r w:rsidR="00CA4BAE" w:rsidRPr="00CA4BAE">
        <w:rPr>
          <w:rFonts w:hint="eastAsia"/>
        </w:rPr>
        <w:t>9</w:t>
      </w:r>
      <w:r w:rsidRPr="00CA4BAE">
        <w:t xml:space="preserve"> At work, I don't get angry easily.</w:t>
      </w:r>
    </w:p>
    <w:p w14:paraId="49FBC8EA" w14:textId="1E94933A" w:rsidR="005337A5" w:rsidRPr="00CA4BAE" w:rsidRDefault="00FD5C4B">
      <w:pPr>
        <w:spacing w:line="300" w:lineRule="auto"/>
      </w:pPr>
      <w:r w:rsidRPr="00CA4BAE">
        <w:rPr>
          <w:rFonts w:hint="eastAsia"/>
        </w:rPr>
        <w:t>I</w:t>
      </w:r>
      <w:r w:rsidRPr="00CA4BAE">
        <w:t>Q-P</w:t>
      </w:r>
      <w:r w:rsidR="00CA4BAE" w:rsidRPr="00CA4BAE">
        <w:rPr>
          <w:rFonts w:hint="eastAsia"/>
        </w:rPr>
        <w:t>10</w:t>
      </w:r>
      <w:r w:rsidRPr="00CA4BAE">
        <w:t xml:space="preserve"> At work, I can empathize with other people's feelings.</w:t>
      </w:r>
    </w:p>
    <w:p w14:paraId="49FBC8EB" w14:textId="01E46965" w:rsidR="005337A5" w:rsidRPr="00CA4BAE" w:rsidRDefault="00FD5C4B">
      <w:pPr>
        <w:spacing w:line="300" w:lineRule="auto"/>
      </w:pPr>
      <w:r w:rsidRPr="00CA4BAE">
        <w:rPr>
          <w:rFonts w:hint="eastAsia"/>
        </w:rPr>
        <w:t>I</w:t>
      </w:r>
      <w:r w:rsidRPr="00CA4BAE">
        <w:t>Q-P1</w:t>
      </w:r>
      <w:r w:rsidR="00CA4BAE" w:rsidRPr="00CA4BAE">
        <w:rPr>
          <w:rFonts w:hint="eastAsia"/>
        </w:rPr>
        <w:t>1</w:t>
      </w:r>
      <w:r w:rsidRPr="00CA4BAE">
        <w:t xml:space="preserve"> At work, I show concern when others have problems.</w:t>
      </w:r>
    </w:p>
    <w:p w14:paraId="49FBC8EC" w14:textId="08AD4ADF" w:rsidR="005337A5" w:rsidRPr="00CA4BAE" w:rsidRDefault="00FD5C4B">
      <w:pPr>
        <w:spacing w:line="300" w:lineRule="auto"/>
      </w:pPr>
      <w:r w:rsidRPr="00CA4BAE">
        <w:rPr>
          <w:rFonts w:hint="eastAsia"/>
        </w:rPr>
        <w:t>I</w:t>
      </w:r>
      <w:r w:rsidRPr="00CA4BAE">
        <w:t>Q-P1</w:t>
      </w:r>
      <w:r w:rsidR="00CA4BAE" w:rsidRPr="00CA4BAE">
        <w:rPr>
          <w:rFonts w:hint="eastAsia"/>
        </w:rPr>
        <w:t>2</w:t>
      </w:r>
      <w:r w:rsidRPr="00CA4BAE">
        <w:t xml:space="preserve"> At work, I have a keen eye for other people's emotions.</w:t>
      </w:r>
    </w:p>
    <w:p w14:paraId="49FBC8EE" w14:textId="4902AD36" w:rsidR="005337A5" w:rsidRPr="00CA4BAE" w:rsidRDefault="00FD5C4B">
      <w:pPr>
        <w:spacing w:line="300" w:lineRule="auto"/>
      </w:pPr>
      <w:r w:rsidRPr="00CA4BAE">
        <w:rPr>
          <w:rFonts w:hint="eastAsia"/>
        </w:rPr>
        <w:t>I</w:t>
      </w:r>
      <w:r w:rsidRPr="00CA4BAE">
        <w:t>Q-P1</w:t>
      </w:r>
      <w:r w:rsidR="00CA4BAE" w:rsidRPr="00CA4BAE">
        <w:rPr>
          <w:rFonts w:hint="eastAsia"/>
        </w:rPr>
        <w:t>3</w:t>
      </w:r>
      <w:r w:rsidRPr="00CA4BAE">
        <w:t xml:space="preserve"> At work, I will complete tasks in time.</w:t>
      </w:r>
    </w:p>
    <w:p w14:paraId="49FBC8EF" w14:textId="2D5A421A" w:rsidR="005337A5" w:rsidRPr="00CA4BAE" w:rsidRDefault="00FD5C4B">
      <w:pPr>
        <w:spacing w:line="300" w:lineRule="auto"/>
      </w:pPr>
      <w:r w:rsidRPr="00CA4BAE">
        <w:rPr>
          <w:rFonts w:hint="eastAsia"/>
        </w:rPr>
        <w:t>I</w:t>
      </w:r>
      <w:r w:rsidRPr="00CA4BAE">
        <w:t>Q-P1</w:t>
      </w:r>
      <w:r w:rsidR="00CA4BAE" w:rsidRPr="00CA4BAE">
        <w:rPr>
          <w:rFonts w:hint="eastAsia"/>
        </w:rPr>
        <w:t>4</w:t>
      </w:r>
      <w:r w:rsidRPr="00CA4BAE">
        <w:t xml:space="preserve"> At work, when things are used up, I put them back in their proper place.</w:t>
      </w:r>
    </w:p>
    <w:p w14:paraId="49FBC8F0" w14:textId="64A9CA88" w:rsidR="005337A5" w:rsidRPr="00CA4BAE" w:rsidRDefault="00FD5C4B">
      <w:pPr>
        <w:spacing w:line="300" w:lineRule="auto"/>
      </w:pPr>
      <w:r w:rsidRPr="00CA4BAE">
        <w:rPr>
          <w:rFonts w:hint="eastAsia"/>
        </w:rPr>
        <w:t>I</w:t>
      </w:r>
      <w:r w:rsidRPr="00CA4BAE">
        <w:t>Q-P1</w:t>
      </w:r>
      <w:r w:rsidR="00CA4BAE" w:rsidRPr="00CA4BAE">
        <w:rPr>
          <w:rFonts w:hint="eastAsia"/>
        </w:rPr>
        <w:t>5</w:t>
      </w:r>
      <w:r w:rsidRPr="00CA4BAE">
        <w:t xml:space="preserve"> At work, I like to be organized.</w:t>
      </w:r>
    </w:p>
    <w:p w14:paraId="49FBC8F2" w14:textId="77777777" w:rsidR="005337A5" w:rsidRPr="00CA4BAE" w:rsidRDefault="00FD5C4B">
      <w:pPr>
        <w:spacing w:line="300" w:lineRule="auto"/>
      </w:pPr>
      <w:r w:rsidRPr="00CA4BAE">
        <w:rPr>
          <w:rFonts w:hint="eastAsia"/>
        </w:rPr>
        <w:t>I</w:t>
      </w:r>
      <w:r w:rsidRPr="00CA4BAE">
        <w:t>A-As1 I worry that my organization doesn’t care for me.</w:t>
      </w:r>
    </w:p>
    <w:p w14:paraId="49FBC8F3" w14:textId="77777777" w:rsidR="005337A5" w:rsidRPr="00CA4BAE" w:rsidRDefault="00FD5C4B">
      <w:pPr>
        <w:spacing w:line="300" w:lineRule="auto"/>
      </w:pPr>
      <w:r w:rsidRPr="00CA4BAE">
        <w:rPr>
          <w:rFonts w:hint="eastAsia"/>
        </w:rPr>
        <w:t>I</w:t>
      </w:r>
      <w:r w:rsidRPr="00CA4BAE">
        <w:t>A-As2 I’m afraid of losing the “affection” and goodwill that my organization shows me.</w:t>
      </w:r>
    </w:p>
    <w:p w14:paraId="49FBC8F4" w14:textId="77777777" w:rsidR="005337A5" w:rsidRPr="00CA4BAE" w:rsidRDefault="00FD5C4B">
      <w:pPr>
        <w:spacing w:line="300" w:lineRule="auto"/>
      </w:pPr>
      <w:r w:rsidRPr="00CA4BAE">
        <w:rPr>
          <w:rFonts w:hint="eastAsia"/>
        </w:rPr>
        <w:t>I</w:t>
      </w:r>
      <w:r w:rsidRPr="00CA4BAE">
        <w:t>A-As3 I worry that my organization might want to replace me for someone else.</w:t>
      </w:r>
    </w:p>
    <w:p w14:paraId="49FBC8F5" w14:textId="77777777" w:rsidR="005337A5" w:rsidRPr="00CA4BAE" w:rsidRDefault="00FD5C4B">
      <w:pPr>
        <w:spacing w:line="300" w:lineRule="auto"/>
      </w:pPr>
      <w:r w:rsidRPr="00CA4BAE">
        <w:rPr>
          <w:rFonts w:hint="eastAsia"/>
        </w:rPr>
        <w:t>I</w:t>
      </w:r>
      <w:r w:rsidRPr="00CA4BAE">
        <w:t>A-As</w:t>
      </w:r>
      <w:r w:rsidRPr="00CA4BAE">
        <w:rPr>
          <w:rFonts w:hint="eastAsia"/>
        </w:rPr>
        <w:t>4</w:t>
      </w:r>
      <w:r w:rsidRPr="00CA4BAE">
        <w:t xml:space="preserve"> I often worry that my organization will not want me to remain as a member.</w:t>
      </w:r>
    </w:p>
    <w:p w14:paraId="49FBC8F6" w14:textId="77777777" w:rsidR="005337A5" w:rsidRPr="00CA4BAE" w:rsidRDefault="00FD5C4B">
      <w:pPr>
        <w:spacing w:line="300" w:lineRule="auto"/>
      </w:pPr>
      <w:r w:rsidRPr="00CA4BAE">
        <w:rPr>
          <w:rFonts w:hint="eastAsia"/>
        </w:rPr>
        <w:t>I</w:t>
      </w:r>
      <w:r w:rsidRPr="00CA4BAE">
        <w:t>A-At1 I prefer not to be too close to my organization.</w:t>
      </w:r>
    </w:p>
    <w:p w14:paraId="49FBC8F7" w14:textId="77777777" w:rsidR="005337A5" w:rsidRPr="00CA4BAE" w:rsidRDefault="00FD5C4B">
      <w:pPr>
        <w:spacing w:line="300" w:lineRule="auto"/>
      </w:pPr>
      <w:r w:rsidRPr="00CA4BAE">
        <w:rPr>
          <w:rFonts w:hint="eastAsia"/>
        </w:rPr>
        <w:t>I</w:t>
      </w:r>
      <w:r w:rsidRPr="00CA4BAE">
        <w:t>A-At2 I rarely turn to my organization in times of need.</w:t>
      </w:r>
    </w:p>
    <w:p w14:paraId="49FBC8F8" w14:textId="77777777" w:rsidR="005337A5" w:rsidRPr="00CA4BAE" w:rsidRDefault="00FD5C4B">
      <w:pPr>
        <w:spacing w:line="300" w:lineRule="auto"/>
      </w:pPr>
      <w:r w:rsidRPr="00CA4BAE">
        <w:rPr>
          <w:rFonts w:hint="eastAsia"/>
        </w:rPr>
        <w:t>I</w:t>
      </w:r>
      <w:r w:rsidRPr="00CA4BAE">
        <w:t>A-At3 I find it difficult to allow myself to depend on my organization.</w:t>
      </w:r>
    </w:p>
    <w:p w14:paraId="49FBC8F9" w14:textId="77777777" w:rsidR="005337A5" w:rsidRDefault="00FD5C4B">
      <w:pPr>
        <w:spacing w:line="300" w:lineRule="auto"/>
        <w:rPr>
          <w:b/>
          <w:bCs/>
        </w:rPr>
      </w:pPr>
      <w:r>
        <w:rPr>
          <w:b/>
          <w:bCs/>
        </w:rPr>
        <w:t>The context of formalistic tasks completion</w:t>
      </w:r>
    </w:p>
    <w:p w14:paraId="49FBC8FA" w14:textId="77777777" w:rsidR="005337A5" w:rsidRDefault="00FD5C4B">
      <w:pPr>
        <w:spacing w:line="300" w:lineRule="auto"/>
        <w:ind w:leftChars="100" w:left="720" w:hangingChars="200" w:hanging="480"/>
      </w:pPr>
      <w:r>
        <w:lastRenderedPageBreak/>
        <w:t>When you are notified that it is mandatory to attend and sign in for an academic conference that has nothing to do with your major, please evaluate and judge your actual performance based on your actual feelings and experiences as described below.</w:t>
      </w:r>
    </w:p>
    <w:p w14:paraId="49FBC8FB" w14:textId="77777777" w:rsidR="005337A5" w:rsidRPr="00CA4BAE" w:rsidRDefault="00FD5C4B">
      <w:pPr>
        <w:spacing w:line="300" w:lineRule="auto"/>
      </w:pPr>
      <w:r w:rsidRPr="00CA4BAE">
        <w:rPr>
          <w:rFonts w:hint="eastAsia"/>
        </w:rPr>
        <w:t>FTC</w:t>
      </w:r>
      <w:r w:rsidRPr="00CA4BAE">
        <w:t>1 I am able to perform the duties set out in the notice instructions.</w:t>
      </w:r>
    </w:p>
    <w:p w14:paraId="49FBC8FC" w14:textId="77777777" w:rsidR="005337A5" w:rsidRPr="00CA4BAE" w:rsidRDefault="00FD5C4B">
      <w:pPr>
        <w:spacing w:line="300" w:lineRule="auto"/>
      </w:pPr>
      <w:r w:rsidRPr="00CA4BAE">
        <w:rPr>
          <w:rFonts w:hint="eastAsia"/>
        </w:rPr>
        <w:t>FTC</w:t>
      </w:r>
      <w:r w:rsidRPr="00CA4BAE">
        <w:t xml:space="preserve">2 </w:t>
      </w:r>
      <w:bookmarkStart w:id="0" w:name="_Hlk160859986"/>
      <w:r w:rsidRPr="00CA4BAE">
        <w:t>I can complete it at the level expected by my superiors.</w:t>
      </w:r>
      <w:bookmarkEnd w:id="0"/>
    </w:p>
    <w:p w14:paraId="49FBC8FD" w14:textId="77777777" w:rsidR="005337A5" w:rsidRPr="00CA4BAE" w:rsidRDefault="00FD5C4B">
      <w:pPr>
        <w:spacing w:line="300" w:lineRule="auto"/>
      </w:pPr>
      <w:r w:rsidRPr="00CA4BAE">
        <w:rPr>
          <w:rFonts w:hint="eastAsia"/>
        </w:rPr>
        <w:t>FTC</w:t>
      </w:r>
      <w:r w:rsidRPr="00CA4BAE">
        <w:t>3 My performance will comply with the organization's performance regulations.</w:t>
      </w:r>
    </w:p>
    <w:p w14:paraId="49FBC8FE" w14:textId="77777777" w:rsidR="005337A5" w:rsidRPr="00CA4BAE" w:rsidRDefault="00FD5C4B">
      <w:pPr>
        <w:spacing w:line="300" w:lineRule="auto"/>
      </w:pPr>
      <w:r w:rsidRPr="00CA4BAE">
        <w:rPr>
          <w:rFonts w:hint="eastAsia"/>
        </w:rPr>
        <w:t>FTC</w:t>
      </w:r>
      <w:r w:rsidRPr="00CA4BAE">
        <w:t>4 I can perform all duties adequately.</w:t>
      </w:r>
    </w:p>
    <w:p w14:paraId="49FBC902" w14:textId="77777777" w:rsidR="005337A5" w:rsidRDefault="005337A5"/>
    <w:sectPr w:rsidR="005337A5">
      <w:pgSz w:w="12240" w:h="15840"/>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C878D3" w14:textId="77777777" w:rsidR="0094596A" w:rsidRDefault="0094596A" w:rsidP="0094596A">
      <w:r>
        <w:separator/>
      </w:r>
    </w:p>
  </w:endnote>
  <w:endnote w:type="continuationSeparator" w:id="0">
    <w:p w14:paraId="7720373E" w14:textId="77777777" w:rsidR="0094596A" w:rsidRDefault="0094596A" w:rsidP="00945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ED326D" w14:textId="77777777" w:rsidR="0094596A" w:rsidRDefault="0094596A" w:rsidP="0094596A">
      <w:r>
        <w:separator/>
      </w:r>
    </w:p>
  </w:footnote>
  <w:footnote w:type="continuationSeparator" w:id="0">
    <w:p w14:paraId="0E96E183" w14:textId="77777777" w:rsidR="0094596A" w:rsidRDefault="0094596A" w:rsidP="009459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4097"/>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Dc2NjAyMbE0NbMwNzNQ0lEKTi0uzszPAykwMqwFAOygNyEtAAAA"/>
    <w:docVar w:name="commondata" w:val="eyJoZGlkIjoiNTExYTkzMzMwYjQ0YzI1ZDEzZTVhNmZiOWZmNjQ5YmMifQ=="/>
  </w:docVars>
  <w:rsids>
    <w:rsidRoot w:val="00307623"/>
    <w:rsid w:val="00023D76"/>
    <w:rsid w:val="00065689"/>
    <w:rsid w:val="000E31CD"/>
    <w:rsid w:val="000F633A"/>
    <w:rsid w:val="00117F74"/>
    <w:rsid w:val="001C0014"/>
    <w:rsid w:val="001C4BC5"/>
    <w:rsid w:val="001C62AB"/>
    <w:rsid w:val="001E1E2D"/>
    <w:rsid w:val="0021675A"/>
    <w:rsid w:val="00246D49"/>
    <w:rsid w:val="002930EB"/>
    <w:rsid w:val="002E31C9"/>
    <w:rsid w:val="00307623"/>
    <w:rsid w:val="003550A5"/>
    <w:rsid w:val="003B10C1"/>
    <w:rsid w:val="003C4368"/>
    <w:rsid w:val="004107D0"/>
    <w:rsid w:val="00446396"/>
    <w:rsid w:val="00455B6D"/>
    <w:rsid w:val="004A5ACE"/>
    <w:rsid w:val="004B4522"/>
    <w:rsid w:val="004C1B4C"/>
    <w:rsid w:val="004C5C78"/>
    <w:rsid w:val="00516F49"/>
    <w:rsid w:val="005270FA"/>
    <w:rsid w:val="005337A5"/>
    <w:rsid w:val="00591BAC"/>
    <w:rsid w:val="00621D6E"/>
    <w:rsid w:val="00631073"/>
    <w:rsid w:val="0068121C"/>
    <w:rsid w:val="006E70C1"/>
    <w:rsid w:val="006E720F"/>
    <w:rsid w:val="006F0032"/>
    <w:rsid w:val="007805C3"/>
    <w:rsid w:val="00783BAA"/>
    <w:rsid w:val="00785577"/>
    <w:rsid w:val="007A7F10"/>
    <w:rsid w:val="007B09C9"/>
    <w:rsid w:val="007C0684"/>
    <w:rsid w:val="007D73A5"/>
    <w:rsid w:val="007F1335"/>
    <w:rsid w:val="007F4B0E"/>
    <w:rsid w:val="008B3646"/>
    <w:rsid w:val="008B4FF5"/>
    <w:rsid w:val="008B6512"/>
    <w:rsid w:val="008E248F"/>
    <w:rsid w:val="00943CE8"/>
    <w:rsid w:val="0094596A"/>
    <w:rsid w:val="00946B93"/>
    <w:rsid w:val="009518F8"/>
    <w:rsid w:val="00967074"/>
    <w:rsid w:val="009C392B"/>
    <w:rsid w:val="009D34FD"/>
    <w:rsid w:val="009E7135"/>
    <w:rsid w:val="009F2D20"/>
    <w:rsid w:val="00A224FF"/>
    <w:rsid w:val="00A42910"/>
    <w:rsid w:val="00A87FDD"/>
    <w:rsid w:val="00AA648F"/>
    <w:rsid w:val="00AB3FA2"/>
    <w:rsid w:val="00AC2AFB"/>
    <w:rsid w:val="00AC713B"/>
    <w:rsid w:val="00AE1D0E"/>
    <w:rsid w:val="00AF631F"/>
    <w:rsid w:val="00B31485"/>
    <w:rsid w:val="00B33351"/>
    <w:rsid w:val="00B64FBE"/>
    <w:rsid w:val="00B742B4"/>
    <w:rsid w:val="00B80621"/>
    <w:rsid w:val="00C22195"/>
    <w:rsid w:val="00C46AAE"/>
    <w:rsid w:val="00C46FAB"/>
    <w:rsid w:val="00CA4BAE"/>
    <w:rsid w:val="00CB4667"/>
    <w:rsid w:val="00CE178E"/>
    <w:rsid w:val="00D3439B"/>
    <w:rsid w:val="00D77E51"/>
    <w:rsid w:val="00D947FE"/>
    <w:rsid w:val="00DC66FE"/>
    <w:rsid w:val="00EC0415"/>
    <w:rsid w:val="00EC733F"/>
    <w:rsid w:val="00EE464A"/>
    <w:rsid w:val="00F574D0"/>
    <w:rsid w:val="00F71562"/>
    <w:rsid w:val="00F7200B"/>
    <w:rsid w:val="00FB1051"/>
    <w:rsid w:val="00FC3F43"/>
    <w:rsid w:val="00FD5C4B"/>
    <w:rsid w:val="406E5F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49FBC8D1"/>
  <w15:docId w15:val="{DFEB4789-C912-4594-AD9A-EC8184CA9B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rPr>
  </w:style>
  <w:style w:type="paragraph" w:styleId="1">
    <w:name w:val="heading 1"/>
    <w:basedOn w:val="a"/>
    <w:next w:val="a"/>
    <w:qFormat/>
    <w:pPr>
      <w:keepNext/>
      <w:spacing w:before="240" w:after="60"/>
      <w:outlineLvl w:val="0"/>
    </w:pPr>
    <w:rPr>
      <w:rFonts w:eastAsia="Times New Roman"/>
      <w:b/>
      <w:bCs/>
      <w:kern w:val="32"/>
      <w:sz w:val="48"/>
      <w:szCs w:val="48"/>
    </w:rPr>
  </w:style>
  <w:style w:type="paragraph" w:styleId="2">
    <w:name w:val="heading 2"/>
    <w:basedOn w:val="a"/>
    <w:next w:val="a"/>
    <w:qFormat/>
    <w:pPr>
      <w:keepNext/>
      <w:spacing w:before="240" w:after="60"/>
      <w:outlineLvl w:val="1"/>
    </w:pPr>
    <w:rPr>
      <w:rFonts w:eastAsia="Times New Roman"/>
      <w:b/>
      <w:bCs/>
      <w:iCs/>
      <w:sz w:val="36"/>
      <w:szCs w:val="36"/>
    </w:rPr>
  </w:style>
  <w:style w:type="paragraph" w:styleId="3">
    <w:name w:val="heading 3"/>
    <w:basedOn w:val="a"/>
    <w:next w:val="a"/>
    <w:qFormat/>
    <w:pPr>
      <w:keepNext/>
      <w:spacing w:before="240" w:after="60"/>
      <w:outlineLvl w:val="2"/>
    </w:pPr>
    <w:rPr>
      <w:rFonts w:eastAsia="Times New Roman"/>
      <w:b/>
      <w:bCs/>
      <w:sz w:val="28"/>
      <w:szCs w:val="28"/>
    </w:rPr>
  </w:style>
  <w:style w:type="paragraph" w:styleId="4">
    <w:name w:val="heading 4"/>
    <w:basedOn w:val="a"/>
    <w:next w:val="a"/>
    <w:qFormat/>
    <w:pPr>
      <w:keepNext/>
      <w:spacing w:before="240" w:after="60"/>
      <w:outlineLvl w:val="3"/>
    </w:pPr>
    <w:rPr>
      <w:rFonts w:eastAsia="Times New Roman"/>
      <w:b/>
      <w:bCs/>
    </w:rPr>
  </w:style>
  <w:style w:type="paragraph" w:styleId="5">
    <w:name w:val="heading 5"/>
    <w:basedOn w:val="a"/>
    <w:next w:val="a"/>
    <w:qFormat/>
    <w:pPr>
      <w:spacing w:before="240" w:after="60"/>
      <w:outlineLvl w:val="4"/>
    </w:pPr>
    <w:rPr>
      <w:rFonts w:eastAsia="Times New Roman"/>
      <w:b/>
      <w:bCs/>
      <w:iCs/>
      <w:sz w:val="20"/>
      <w:szCs w:val="20"/>
    </w:rPr>
  </w:style>
  <w:style w:type="paragraph" w:styleId="6">
    <w:name w:val="heading 6"/>
    <w:basedOn w:val="a"/>
    <w:next w:val="a"/>
    <w:qFormat/>
    <w:pPr>
      <w:spacing w:before="240" w:after="60"/>
      <w:outlineLvl w:val="5"/>
    </w:pPr>
    <w:rPr>
      <w:rFonts w:eastAsia="Times New Roman"/>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nhideWhenUsed/>
    <w:pPr>
      <w:tabs>
        <w:tab w:val="center" w:pos="4153"/>
        <w:tab w:val="right" w:pos="8306"/>
      </w:tabs>
      <w:snapToGrid w:val="0"/>
    </w:pPr>
    <w:rPr>
      <w:sz w:val="18"/>
      <w:szCs w:val="18"/>
    </w:rPr>
  </w:style>
  <w:style w:type="paragraph" w:styleId="a5">
    <w:name w:val="header"/>
    <w:basedOn w:val="a"/>
    <w:link w:val="a6"/>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qFormat/>
    <w:rPr>
      <w:sz w:val="18"/>
      <w:szCs w:val="18"/>
    </w:rPr>
  </w:style>
  <w:style w:type="character" w:customStyle="1" w:styleId="a4">
    <w:name w:val="页脚 字符"/>
    <w:basedOn w:val="a0"/>
    <w:link w:val="a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6</TotalTime>
  <Pages>2</Pages>
  <Words>382</Words>
  <Characters>2178</Characters>
  <Application>Microsoft Office Word</Application>
  <DocSecurity>0</DocSecurity>
  <Lines>18</Lines>
  <Paragraphs>5</Paragraphs>
  <ScaleCrop>false</ScaleCrop>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jun</dc:creator>
  <cp:lastModifiedBy>Wenjun Wu</cp:lastModifiedBy>
  <cp:revision>85</cp:revision>
  <cp:lastPrinted>2023-01-19T16:23:00Z</cp:lastPrinted>
  <dcterms:created xsi:type="dcterms:W3CDTF">2022-05-18T06:50:00Z</dcterms:created>
  <dcterms:modified xsi:type="dcterms:W3CDTF">2024-03-08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677C9F2578C349EF8BFAF821D7DB425F_12</vt:lpwstr>
  </property>
</Properties>
</file>